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  <w:bookmarkStart w:id="0" w:name="_GoBack"/>
      <w:bookmarkEnd w:id="0"/>
      <w:r w:rsidRPr="003D4C4C">
        <w:rPr>
          <w:rFonts w:ascii="Times New Roman" w:hAnsi="Times New Roman" w:cs="Times New Roman"/>
          <w:b/>
          <w:color w:val="000000" w:themeColor="text1"/>
          <w:lang w:val="en-CA"/>
        </w:rPr>
        <w:t>Supplementary Tables</w:t>
      </w: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  <w:r w:rsidRPr="003D4C4C">
        <w:rPr>
          <w:rFonts w:ascii="Times New Roman" w:hAnsi="Times New Roman" w:cs="Times New Roman"/>
          <w:b/>
          <w:color w:val="000000" w:themeColor="text1"/>
          <w:lang w:val="en-CA"/>
        </w:rPr>
        <w:t>Table S1. Multilevel analysis results of factors associated with overweight or obese mother and stunted child</w:t>
      </w:r>
    </w:p>
    <w:tbl>
      <w:tblPr>
        <w:tblW w:w="12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88"/>
        <w:gridCol w:w="2340"/>
        <w:gridCol w:w="2250"/>
        <w:gridCol w:w="2250"/>
        <w:gridCol w:w="2250"/>
      </w:tblGrid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Model O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Model I</w:t>
            </w:r>
          </w:p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AOR [95% CI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Model II</w:t>
            </w:r>
          </w:p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AOR [95% CI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Model III</w:t>
            </w:r>
          </w:p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AOR [95% CI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Fixed effect model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Women’s ag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08, 1.67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2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06, 1.64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56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24, 1.96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4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15, 1.81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8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41, 2.31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61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26, 2.07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17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66, 2.82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9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45, 2.48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40-44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1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64, 2.81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9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44, 2.50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45-49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79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29, 2.48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57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 </w:t>
            </w:r>
            <w:r w:rsidRPr="003D4C4C">
              <w:rPr>
                <w:rFonts w:ascii="Times New Roman" w:hAnsi="Times New Roman" w:cs="Times New Roman"/>
              </w:rPr>
              <w:t>[1.13, 2.19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Women’s educational level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o education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Primary 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14, 1.36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22, 1.47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4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29, 1.60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1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08, 1.35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Higher 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6 [0.94, 1.43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0 [0.72, 1.13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ever in union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lastRenderedPageBreak/>
              <w:t>Marrie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1 [0.76, 1.09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7 [0.88, 1.29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Cohabiting 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5 [0.78, 1.17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7 [0.95 , 1.44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0 [0.59, 1.09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8 [0.72, 1.35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9 [0.82, 1.46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00, 1.78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Separated 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4 [0.66, 1.08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9 [0.85, 1.39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Current working statu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74, 0.86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77, 0.90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</w:rPr>
              <w:t>Parity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Primiparity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Multiparity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1 [0.91, 1.36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8 [0.88, 1.32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Grandparity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2 [0.96, 1.54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0 [0.95, 1.53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3D4C4C">
              <w:rPr>
                <w:rFonts w:ascii="Times New Roman" w:hAnsi="Times New Roman" w:cs="Times New Roman"/>
                <w:b/>
                <w:lang w:val="en-CA"/>
              </w:rPr>
              <w:t>Height of the women (cm)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Less than 145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45-149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7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0.56, 0.87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66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52, 0.83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50-154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9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48, 0.73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43, 0.66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55-159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2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42, 0.64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45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36, 0.56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60+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31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25, 0.39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26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21, 0.33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</w:rPr>
              <w:t>Currently breastfeeding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7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64, 0.76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7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68, 0.81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lastRenderedPageBreak/>
              <w:t>Sex of chil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2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77, 0.87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2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77, 0.88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Age of chil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0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81, 2.31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0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84, 2.36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2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97, 2.52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3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2.07, 2.65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02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78, 2.28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1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89, 2.42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6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40, 1.83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7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48, 1.94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Birthweight (kilograms)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5+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Below 2.5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5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33, 1.77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49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29, 1.72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3D4C4C">
              <w:rPr>
                <w:rFonts w:ascii="Times New Roman" w:hAnsi="Times New Roman" w:cs="Times New Roman"/>
                <w:b/>
                <w:lang w:val="en-CA"/>
              </w:rPr>
              <w:t>Diarrhoea in the last 2 week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Cs/>
              </w:rPr>
            </w:pPr>
            <w:r w:rsidRPr="003D4C4C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02, 1.24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03, 1.25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3D4C4C">
              <w:rPr>
                <w:rFonts w:ascii="Times New Roman" w:hAnsi="Times New Roman" w:cs="Times New Roman"/>
                <w:b/>
                <w:lang w:val="en-CA"/>
              </w:rPr>
              <w:t>Fever in the last 2 week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Cs/>
              </w:rPr>
            </w:pPr>
            <w:r w:rsidRPr="003D4C4C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9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0.82, 0.98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0.82, 0.99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3D4C4C">
              <w:rPr>
                <w:rFonts w:ascii="Times New Roman" w:hAnsi="Times New Roman" w:cs="Times New Roman"/>
                <w:b/>
                <w:lang w:val="en-CA"/>
              </w:rPr>
              <w:t>Cough in the last 2 week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Cs/>
              </w:rPr>
            </w:pPr>
            <w:r w:rsidRPr="003D4C4C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2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0.85, 1.00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7 [0.90, 1.06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lastRenderedPageBreak/>
              <w:t>Birth order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2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04 ,1.44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7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08, 1.49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Thir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09, 1.55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7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15, 1.64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Fourth or mor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09, 1.62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4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18, 1.74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Wealth index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Poorer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7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05, 1.31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6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04, 1.30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14, 1.44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7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13, 1.42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Richer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15, 1.47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1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15, 1.48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Richest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7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10, 1.47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18, 1.62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</w:rPr>
              <w:t>Drinking water sourc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Unimproved 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5 [0.87, 1.03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5 [0.88, 1.04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Toilet facility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Unimproved 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0.81, 0.96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0.81, 0.96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Household siz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10, 1.27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 [0.92, 1.09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10, 1.37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02, 1.28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lastRenderedPageBreak/>
              <w:t>Place of residenc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79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71, 0.87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72, 0.88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Geographical subregion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bookmarkStart w:id="1" w:name="_Hlk135910018"/>
            <w:r w:rsidRPr="003D4C4C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42, 0.60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5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46, 0.67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Eastern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43, 0.59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46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38, 0.54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Western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65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56, 0.76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7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61, 0.86]</w:t>
            </w:r>
          </w:p>
        </w:tc>
      </w:tr>
      <w:bookmarkEnd w:id="1"/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Random effect model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PSU variance (95% CI)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65 [0.486, 0.656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76 [0.493, 0.673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49 [0.470, 0.642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71 [0.485, 0.673]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148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Wald chi-squar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32.23 (&lt;0.001)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87.44 (&lt;0.001)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484.54 (&lt;0.001)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Model fitnes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-61891.753  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-59363.842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-61231.774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-58669.554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3787.5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18799.7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2491.5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17435.1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3807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19150.3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2627.9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17902.5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528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528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528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5280</w:t>
            </w:r>
          </w:p>
        </w:tc>
      </w:tr>
      <w:tr w:rsidR="00D51A25" w:rsidRPr="003D4C4C" w:rsidTr="000B7C46">
        <w:tc>
          <w:tcPr>
            <w:tcW w:w="388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umber of cluster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608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608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608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608</w:t>
            </w:r>
          </w:p>
        </w:tc>
      </w:tr>
    </w:tbl>
    <w:p w:rsidR="00D51A25" w:rsidRPr="003D4C4C" w:rsidRDefault="00D51A25" w:rsidP="00D51A25">
      <w:pPr>
        <w:autoSpaceDE w:val="0"/>
        <w:autoSpaceDN w:val="0"/>
        <w:adjustRightInd w:val="0"/>
        <w:rPr>
          <w:rFonts w:ascii="Times New Roman" w:hAnsi="Times New Roman" w:cs="Times New Roman"/>
          <w:b/>
          <w:lang w:val="en-CA"/>
        </w:rPr>
      </w:pPr>
      <w:r w:rsidRPr="003D4C4C">
        <w:rPr>
          <w:rFonts w:ascii="Times New Roman" w:hAnsi="Times New Roman" w:cs="Times New Roman"/>
          <w:lang w:val="en-CA"/>
        </w:rPr>
        <w:t xml:space="preserve">AOR= adjusted odds ratios; CI= Confidence Interval; </w:t>
      </w:r>
      <w:r w:rsidRPr="003D4C4C">
        <w:rPr>
          <w:rFonts w:ascii="Times New Roman" w:hAnsi="Times New Roman" w:cs="Times New Roman"/>
          <w:vertAlign w:val="superscript"/>
          <w:lang w:val="en-CA"/>
        </w:rPr>
        <w:t>*</w:t>
      </w:r>
      <w:r w:rsidRPr="003D4C4C">
        <w:rPr>
          <w:rFonts w:ascii="Times New Roman" w:hAnsi="Times New Roman" w:cs="Times New Roman"/>
          <w:lang w:val="en-CA"/>
        </w:rPr>
        <w:t xml:space="preserve"> </w:t>
      </w:r>
      <w:r w:rsidRPr="003D4C4C">
        <w:rPr>
          <w:rFonts w:ascii="Times New Roman" w:hAnsi="Times New Roman" w:cs="Times New Roman"/>
          <w:i/>
          <w:iCs/>
          <w:lang w:val="en-CA"/>
        </w:rPr>
        <w:t>p</w:t>
      </w:r>
      <w:r w:rsidRPr="003D4C4C">
        <w:rPr>
          <w:rFonts w:ascii="Times New Roman" w:hAnsi="Times New Roman" w:cs="Times New Roman"/>
          <w:lang w:val="en-CA"/>
        </w:rPr>
        <w:t xml:space="preserve"> &lt; 0.05, </w:t>
      </w:r>
      <w:r w:rsidRPr="003D4C4C">
        <w:rPr>
          <w:rFonts w:ascii="Times New Roman" w:hAnsi="Times New Roman" w:cs="Times New Roman"/>
          <w:vertAlign w:val="superscript"/>
          <w:lang w:val="en-CA"/>
        </w:rPr>
        <w:t>**</w:t>
      </w:r>
      <w:r w:rsidRPr="003D4C4C">
        <w:rPr>
          <w:rFonts w:ascii="Times New Roman" w:hAnsi="Times New Roman" w:cs="Times New Roman"/>
          <w:lang w:val="en-CA"/>
        </w:rPr>
        <w:t xml:space="preserve"> </w:t>
      </w:r>
      <w:r w:rsidRPr="003D4C4C">
        <w:rPr>
          <w:rFonts w:ascii="Times New Roman" w:hAnsi="Times New Roman" w:cs="Times New Roman"/>
          <w:i/>
          <w:iCs/>
          <w:lang w:val="en-CA"/>
        </w:rPr>
        <w:t>p</w:t>
      </w:r>
      <w:r w:rsidRPr="003D4C4C">
        <w:rPr>
          <w:rFonts w:ascii="Times New Roman" w:hAnsi="Times New Roman" w:cs="Times New Roman"/>
          <w:lang w:val="en-CA"/>
        </w:rPr>
        <w:t xml:space="preserve"> &lt; 0.01, </w:t>
      </w:r>
      <w:r w:rsidRPr="003D4C4C">
        <w:rPr>
          <w:rFonts w:ascii="Times New Roman" w:hAnsi="Times New Roman" w:cs="Times New Roman"/>
          <w:vertAlign w:val="superscript"/>
          <w:lang w:val="en-CA"/>
        </w:rPr>
        <w:t>***</w:t>
      </w:r>
      <w:r w:rsidRPr="003D4C4C">
        <w:rPr>
          <w:rFonts w:ascii="Times New Roman" w:hAnsi="Times New Roman" w:cs="Times New Roman"/>
          <w:lang w:val="en-CA"/>
        </w:rPr>
        <w:t xml:space="preserve"> </w:t>
      </w:r>
      <w:r w:rsidRPr="003D4C4C">
        <w:rPr>
          <w:rFonts w:ascii="Times New Roman" w:hAnsi="Times New Roman" w:cs="Times New Roman"/>
          <w:i/>
          <w:iCs/>
          <w:lang w:val="en-CA"/>
        </w:rPr>
        <w:t>p</w:t>
      </w:r>
      <w:r w:rsidRPr="003D4C4C">
        <w:rPr>
          <w:rFonts w:ascii="Times New Roman" w:hAnsi="Times New Roman" w:cs="Times New Roman"/>
          <w:lang w:val="en-CA"/>
        </w:rPr>
        <w:t xml:space="preserve"> &lt; 0.001; 1.00 = Reference category; PSU=Primary Sampling Unit; ICC = Intra-Class Correlation; AIC = Akaike’s Information Criterion</w:t>
      </w: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  <w:r w:rsidRPr="003D4C4C">
        <w:rPr>
          <w:rFonts w:ascii="Times New Roman" w:hAnsi="Times New Roman" w:cs="Times New Roman"/>
          <w:b/>
          <w:color w:val="000000" w:themeColor="text1"/>
          <w:lang w:val="en-CA"/>
        </w:rPr>
        <w:t>Table S2. Multilevel analysis results of factors associated with overweight or obese mother and underweight child</w:t>
      </w:r>
    </w:p>
    <w:tbl>
      <w:tblPr>
        <w:tblW w:w="132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38"/>
        <w:gridCol w:w="2250"/>
        <w:gridCol w:w="2400"/>
        <w:gridCol w:w="2460"/>
        <w:gridCol w:w="2676"/>
      </w:tblGrid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Model O</w:t>
            </w: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Model I</w:t>
            </w:r>
          </w:p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lastRenderedPageBreak/>
              <w:t>AOR [95% CI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lastRenderedPageBreak/>
              <w:t>Model II</w:t>
            </w:r>
          </w:p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lastRenderedPageBreak/>
              <w:t>AOR [95% CI]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lastRenderedPageBreak/>
              <w:t>Model III</w:t>
            </w:r>
          </w:p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lastRenderedPageBreak/>
              <w:t>AOR [95% CI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lastRenderedPageBreak/>
              <w:t>Fixed effect model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Women’s age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0 [0.85, 1.69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3 [0.87, 1.74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9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41, 2.80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9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37, 2.72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22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51, 3.26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1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43, 3.09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61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73, 3.94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4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61, 3.69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40-44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45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63, 3.69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31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53, 3.49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45-49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8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78, 4.68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6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59, 4.24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Women’s educational level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o education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Primary 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4 [0.83, 1.07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05, 1.38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3 [0.97, 1.30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4 [0.89, 1.22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Higher 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0 [0.96, 1.76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1 [0.81, 1.51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ever in union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9 [0.82, 1.46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6 [0.86, 1.56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Cohabiting 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7 [0.63, 1.19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6 [0.77, 1.46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5 [0.59, 1.53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1 [0.69, 1.81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6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06, 2.51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87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22, 2.88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lastRenderedPageBreak/>
              <w:t xml:space="preserve">Separated 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73 [0.48, 1.11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7 [0.64, 1.47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Current working status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6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61, 0.76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69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62, 0.77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</w:rPr>
              <w:t>Parity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Primiparity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Multiparity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2 [0.81, 1.54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4 [0.75, 1.44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Grandparity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8 [0.88, 1.87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0 [0.82, 1.76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3D4C4C">
              <w:rPr>
                <w:rFonts w:ascii="Times New Roman" w:hAnsi="Times New Roman" w:cs="Times New Roman"/>
                <w:b/>
                <w:lang w:val="en-CA"/>
              </w:rPr>
              <w:t>Height of the women (cm)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Less than 145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45-149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66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0.47, 0.92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6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0.43, 0.84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50-154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43, 0.77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49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36, 0.66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55-159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1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38, 0.68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4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30, 0.55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60+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3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28, 0.51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2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21, 0.39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</w:rPr>
              <w:t>Currently breastfeeding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2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0.72, 0.92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0.77, 0.99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Sex of child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76, 0.92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77, 0.93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Age of child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9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18, 1.65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4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21, 1.69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05, 1.47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2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11, 1.56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1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01, 1.44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2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11, 1.57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9 [1.00, 1.43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9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08, 1.55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Birthweight (kilograms)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5+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Below 2.5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06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72, 2.46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0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70, 2.44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3D4C4C">
              <w:rPr>
                <w:rFonts w:ascii="Times New Roman" w:hAnsi="Times New Roman" w:cs="Times New Roman"/>
                <w:b/>
                <w:lang w:val="en-CA"/>
              </w:rPr>
              <w:t>Diarrhoea in the last 2 weeks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Cs/>
              </w:rPr>
            </w:pPr>
            <w:r w:rsidRPr="003D4C4C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6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09, 1.45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11, 1.48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3D4C4C">
              <w:rPr>
                <w:rFonts w:ascii="Times New Roman" w:hAnsi="Times New Roman" w:cs="Times New Roman"/>
                <w:b/>
                <w:lang w:val="en-CA"/>
              </w:rPr>
              <w:t>Fever in the last 2 weeks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Cs/>
              </w:rPr>
            </w:pPr>
            <w:r w:rsidRPr="003D4C4C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3 [0.91, 1.17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3 [0.91, 1.18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3D4C4C">
              <w:rPr>
                <w:rFonts w:ascii="Times New Roman" w:hAnsi="Times New Roman" w:cs="Times New Roman"/>
                <w:b/>
                <w:lang w:val="en-CA"/>
              </w:rPr>
              <w:t>Cough in the last 2 weeks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Cs/>
              </w:rPr>
            </w:pPr>
            <w:r w:rsidRPr="003D4C4C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77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68, 0.89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8 [0.76, 1.01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Birth order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3 [0.94, 1.62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2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01, 1.74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Third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8 [0.88, 1.59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8 [0.96, 1.72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lastRenderedPageBreak/>
              <w:t>Fourth or more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5 [0.90, 1.74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9 [1.00, 1.93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Wealth index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Poorer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4 [0.96, 1.36]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6 [0.97, 1.38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04, 1.45]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5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06, 1.48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Richer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6 [0.95, 1.42]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1 [0.99, 1.49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Richest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4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13, 1.73]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5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22, 1.91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</w:rPr>
              <w:t>Drinking water source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Unimproved 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6 [0.85, 1.09]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6 [0.85, 1.09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Toilet facility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Unimproved 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4 [0.84, 1.07]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4 [0.83, 1.06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Household size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7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13, 1.44]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2 [0.90, 1.15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47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25, 1.73]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05, 1.46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Place of residence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5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0.73, 0.98]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6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0.74, 1.00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Geographical subregions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lastRenderedPageBreak/>
              <w:t>Southern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61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46, 0.79]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6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0.48, 0.84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Eastern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4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37, 0.62]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4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33, 0.57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Western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3 [0.88, 1.44]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6 [0.89, 1.51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Random effect model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PSU variance (95% CI)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36 [0.888, 1.209]</w:t>
            </w: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9 [0.863, 1.180]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90 [0.845, 1.160]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70 [0.824, 1.142]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228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Wald chi-square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502.65 (&lt;0.001)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322.31 (&lt;0.001)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763.63 (&lt;0.001)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Model fitness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-30032.223</w:t>
            </w: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-29136.944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-29370.531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-28502.594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60068.45</w:t>
            </w: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58345.89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58769.06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57101.19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60087.92</w:t>
            </w: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58696.47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58905.4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57568.63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5280</w:t>
            </w: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5280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5280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5280</w:t>
            </w:r>
          </w:p>
        </w:tc>
      </w:tr>
      <w:tr w:rsidR="00D51A25" w:rsidRPr="003D4C4C" w:rsidTr="000B7C46">
        <w:tc>
          <w:tcPr>
            <w:tcW w:w="343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umber of clusters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608</w:t>
            </w:r>
          </w:p>
        </w:tc>
        <w:tc>
          <w:tcPr>
            <w:tcW w:w="240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608</w:t>
            </w:r>
          </w:p>
        </w:tc>
        <w:tc>
          <w:tcPr>
            <w:tcW w:w="246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608</w:t>
            </w:r>
          </w:p>
        </w:tc>
        <w:tc>
          <w:tcPr>
            <w:tcW w:w="267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608</w:t>
            </w:r>
          </w:p>
        </w:tc>
      </w:tr>
    </w:tbl>
    <w:p w:rsidR="00D51A25" w:rsidRPr="003D4C4C" w:rsidRDefault="00D51A25" w:rsidP="00D51A25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lang w:val="en-CA"/>
        </w:rPr>
      </w:pPr>
      <w:r w:rsidRPr="003D4C4C">
        <w:rPr>
          <w:rFonts w:ascii="Times New Roman" w:hAnsi="Times New Roman" w:cs="Times New Roman"/>
          <w:lang w:val="en-CA"/>
        </w:rPr>
        <w:t xml:space="preserve">AOR= adjusted odds ratios; CI= Confidence Interval; </w:t>
      </w:r>
      <w:r w:rsidRPr="003D4C4C">
        <w:rPr>
          <w:rFonts w:ascii="Times New Roman" w:hAnsi="Times New Roman" w:cs="Times New Roman"/>
          <w:vertAlign w:val="superscript"/>
          <w:lang w:val="en-CA"/>
        </w:rPr>
        <w:t>*</w:t>
      </w:r>
      <w:r w:rsidRPr="003D4C4C">
        <w:rPr>
          <w:rFonts w:ascii="Times New Roman" w:hAnsi="Times New Roman" w:cs="Times New Roman"/>
          <w:lang w:val="en-CA"/>
        </w:rPr>
        <w:t xml:space="preserve"> </w:t>
      </w:r>
      <w:r w:rsidRPr="003D4C4C">
        <w:rPr>
          <w:rFonts w:ascii="Times New Roman" w:hAnsi="Times New Roman" w:cs="Times New Roman"/>
          <w:i/>
          <w:iCs/>
          <w:lang w:val="en-CA"/>
        </w:rPr>
        <w:t>p</w:t>
      </w:r>
      <w:r w:rsidRPr="003D4C4C">
        <w:rPr>
          <w:rFonts w:ascii="Times New Roman" w:hAnsi="Times New Roman" w:cs="Times New Roman"/>
          <w:lang w:val="en-CA"/>
        </w:rPr>
        <w:t xml:space="preserve"> &lt; 0.05, </w:t>
      </w:r>
      <w:r w:rsidRPr="003D4C4C">
        <w:rPr>
          <w:rFonts w:ascii="Times New Roman" w:hAnsi="Times New Roman" w:cs="Times New Roman"/>
          <w:vertAlign w:val="superscript"/>
          <w:lang w:val="en-CA"/>
        </w:rPr>
        <w:t>**</w:t>
      </w:r>
      <w:r w:rsidRPr="003D4C4C">
        <w:rPr>
          <w:rFonts w:ascii="Times New Roman" w:hAnsi="Times New Roman" w:cs="Times New Roman"/>
          <w:lang w:val="en-CA"/>
        </w:rPr>
        <w:t xml:space="preserve"> </w:t>
      </w:r>
      <w:r w:rsidRPr="003D4C4C">
        <w:rPr>
          <w:rFonts w:ascii="Times New Roman" w:hAnsi="Times New Roman" w:cs="Times New Roman"/>
          <w:i/>
          <w:iCs/>
          <w:lang w:val="en-CA"/>
        </w:rPr>
        <w:t>p</w:t>
      </w:r>
      <w:r w:rsidRPr="003D4C4C">
        <w:rPr>
          <w:rFonts w:ascii="Times New Roman" w:hAnsi="Times New Roman" w:cs="Times New Roman"/>
          <w:lang w:val="en-CA"/>
        </w:rPr>
        <w:t xml:space="preserve"> &lt; 0.01, </w:t>
      </w:r>
      <w:r w:rsidRPr="003D4C4C">
        <w:rPr>
          <w:rFonts w:ascii="Times New Roman" w:hAnsi="Times New Roman" w:cs="Times New Roman"/>
          <w:vertAlign w:val="superscript"/>
          <w:lang w:val="en-CA"/>
        </w:rPr>
        <w:t>***</w:t>
      </w:r>
      <w:r w:rsidRPr="003D4C4C">
        <w:rPr>
          <w:rFonts w:ascii="Times New Roman" w:hAnsi="Times New Roman" w:cs="Times New Roman"/>
          <w:lang w:val="en-CA"/>
        </w:rPr>
        <w:t xml:space="preserve"> </w:t>
      </w:r>
      <w:r w:rsidRPr="003D4C4C">
        <w:rPr>
          <w:rFonts w:ascii="Times New Roman" w:hAnsi="Times New Roman" w:cs="Times New Roman"/>
          <w:i/>
          <w:iCs/>
          <w:lang w:val="en-CA"/>
        </w:rPr>
        <w:t>p</w:t>
      </w:r>
      <w:r w:rsidRPr="003D4C4C">
        <w:rPr>
          <w:rFonts w:ascii="Times New Roman" w:hAnsi="Times New Roman" w:cs="Times New Roman"/>
          <w:lang w:val="en-CA"/>
        </w:rPr>
        <w:t xml:space="preserve"> &lt; 0.001; 1.00 = Reference category; PSU=Primary Sampling Unit; ICC = Intra-Class Correlation; AIC = Akaike’s Information Criterion</w:t>
      </w:r>
      <w:r w:rsidRPr="003D4C4C">
        <w:rPr>
          <w:rFonts w:ascii="Times New Roman" w:hAnsi="Times New Roman" w:cs="Times New Roman"/>
          <w:b/>
          <w:color w:val="000000" w:themeColor="text1"/>
          <w:lang w:val="en-CA"/>
        </w:rPr>
        <w:br w:type="page"/>
      </w:r>
    </w:p>
    <w:p w:rsidR="00D51A25" w:rsidRPr="003D4C4C" w:rsidRDefault="00D51A25" w:rsidP="00D51A25">
      <w:pPr>
        <w:rPr>
          <w:rFonts w:ascii="Times New Roman" w:hAnsi="Times New Roman" w:cs="Times New Roman"/>
          <w:b/>
          <w:color w:val="000000" w:themeColor="text1"/>
          <w:lang w:val="en-CA"/>
        </w:rPr>
      </w:pPr>
      <w:r w:rsidRPr="003D4C4C">
        <w:rPr>
          <w:rFonts w:ascii="Times New Roman" w:hAnsi="Times New Roman" w:cs="Times New Roman"/>
          <w:b/>
          <w:color w:val="000000" w:themeColor="text1"/>
          <w:lang w:val="en-CA"/>
        </w:rPr>
        <w:lastRenderedPageBreak/>
        <w:t>Table S3. Multilevel analysis results of factors associated with overweight or obese mother and wasted child</w:t>
      </w:r>
    </w:p>
    <w:tbl>
      <w:tblPr>
        <w:tblW w:w="128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18"/>
        <w:gridCol w:w="2340"/>
        <w:gridCol w:w="2520"/>
        <w:gridCol w:w="2250"/>
        <w:gridCol w:w="2136"/>
      </w:tblGrid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Model O</w:t>
            </w: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Model I</w:t>
            </w:r>
          </w:p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AOR [95% CI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Model II</w:t>
            </w:r>
          </w:p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AOR [95% CI]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Model III</w:t>
            </w:r>
          </w:p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AOR [95% CI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Fixed effect model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Women’s ag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7 [0.76, 2.10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7 [0.77, 2.11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66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63, 4.34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46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51, 4.02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3.2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88, 5.44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8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67, 4.80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4.21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2.31, 7.69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3.7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2.04, 6.72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40-44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4.2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2.35, 7.62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3.76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2.08, 6.77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45-49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4.55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2.17, 9.56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3.86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82, 8.17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Women’s educational level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o education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Primary 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4 [0.76,1.16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2 [0.90, 1.40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1 [0.96, 1.53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9 [0.78, 1.26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Higher 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69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13, 2.53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0 [0.86, 1.98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Marital statu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ever in union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0 [0.81, 1.78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0 [0.86, 1.96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Cohabiting 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5 [0.60, 1.50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4 [0.71, 1.83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lastRenderedPageBreak/>
              <w:t>Widowe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15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15, 4.03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64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1.39, 5.04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8 [0.44, 1.79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3 [0.51, 2.11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Separated 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73 [0.38, 1.39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 [0.51, 1.95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Current working statu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7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59, 0.83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7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62, 0.87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</w:rPr>
              <w:t>Parity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Primiparity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Multiparity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79 [0.48, 1.31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75 [0.46, 1.25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Grandparity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77 [0.43, 1.39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76 [0.43, 1.37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3D4C4C">
              <w:rPr>
                <w:rFonts w:ascii="Times New Roman" w:hAnsi="Times New Roman" w:cs="Times New Roman"/>
                <w:b/>
                <w:lang w:val="en-CA"/>
              </w:rPr>
              <w:t>Height of the women (cm)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Less than 145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45-149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2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0.28, 0.97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4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0.25, 0.91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50-154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66 [0.36, 1.22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6 [0.29, 1.07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55-159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69 [0.39, 1.23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5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0.30, 1.00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60+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69 [0.39, 1.22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1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0.28, 0.92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</w:rPr>
              <w:t>Currently breastfeeding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9 [0.71, 1.13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8 [0.78, 1.25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Sex of chil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lastRenderedPageBreak/>
              <w:t>Femal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5 [0.72, 1.01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5 [0.72, 1.01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Age of chil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4 [0.67, 1.04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6 [0.69, 1.06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42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31, 0.57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45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33, 0.61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39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29, 0.52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4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32, 0.57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2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39, 0.69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6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42, 0.74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Birthweight (kilograms)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5+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Below 2.5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0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54, 2.69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96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48, 2.60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3D4C4C">
              <w:rPr>
                <w:rFonts w:ascii="Times New Roman" w:hAnsi="Times New Roman" w:cs="Times New Roman"/>
                <w:b/>
                <w:lang w:val="en-CA"/>
              </w:rPr>
              <w:t>Diarrhoea in the last 2 week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Cs/>
              </w:rPr>
            </w:pPr>
            <w:r w:rsidRPr="003D4C4C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0 [0.90, 1.35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4 [0.93, 1.39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3D4C4C">
              <w:rPr>
                <w:rFonts w:ascii="Times New Roman" w:hAnsi="Times New Roman" w:cs="Times New Roman"/>
                <w:b/>
                <w:lang w:val="en-CA"/>
              </w:rPr>
              <w:t>Fever in the last 2 week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Cs/>
              </w:rPr>
            </w:pPr>
            <w:r w:rsidRPr="003D4C4C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9 [0.79, 1.23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 [0.80, 1.25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3D4C4C">
              <w:rPr>
                <w:rFonts w:ascii="Times New Roman" w:hAnsi="Times New Roman" w:cs="Times New Roman"/>
                <w:b/>
                <w:lang w:val="en-CA"/>
              </w:rPr>
              <w:t>Cough in the last 2 week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Cs/>
              </w:rPr>
            </w:pPr>
            <w:r w:rsidRPr="003D4C4C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6 [0.70, 1.07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6 [0.77, 1.19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Birth order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lastRenderedPageBreak/>
              <w:t>Secon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8 [0.69, 1.69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5 [0.73, 1.81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Thir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6 [0.65, 1.72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4 [0.70, 1.86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Fourth or mor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5 [0.64, 1.74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15 [0.69, 1.93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Wealth index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Poorest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Poorer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7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05, 1.78]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39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07, 1.81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61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25, 2.07]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6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24, 2.07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Richer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9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43, 2.62]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95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45, 2.64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Richest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2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64, 3.03]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.08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1.51, 2.87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  <w:bCs/>
              </w:rPr>
            </w:pPr>
            <w:r w:rsidRPr="003D4C4C">
              <w:rPr>
                <w:rFonts w:ascii="Times New Roman" w:hAnsi="Times New Roman" w:cs="Times New Roman"/>
                <w:b/>
              </w:rPr>
              <w:t>Drinking water sourc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Unimproved 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7 [0.78, 1.21]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95 [0.77, 1.17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Toilet facility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 xml:space="preserve">Unimproved 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 [0.81, 1.23]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1 [0.82, 1.24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Household siz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3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1.03, 1.47]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5 [0.87, 1.27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23 [0.96, 1.57]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7 [0.83, 1.38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  <w:b/>
              </w:rPr>
            </w:pPr>
            <w:r w:rsidRPr="003D4C4C">
              <w:rPr>
                <w:rFonts w:ascii="Times New Roman" w:hAnsi="Times New Roman" w:cs="Times New Roman"/>
                <w:b/>
              </w:rPr>
              <w:t>Place of residenc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lastRenderedPageBreak/>
              <w:t>Rural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79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3D4C4C">
              <w:rPr>
                <w:rFonts w:ascii="Times New Roman" w:hAnsi="Times New Roman" w:cs="Times New Roman"/>
              </w:rPr>
              <w:t>[0.63, 0.99]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0 [0.64, 1.01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Geographical subregion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0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1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34, 0.76]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55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 </w:t>
            </w:r>
            <w:r w:rsidRPr="003D4C4C">
              <w:rPr>
                <w:rFonts w:ascii="Times New Roman" w:hAnsi="Times New Roman" w:cs="Times New Roman"/>
              </w:rPr>
              <w:t>[0.36, 0.83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Eastern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3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21, 0.43]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30</w:t>
            </w:r>
            <w:r w:rsidRPr="003D4C4C">
              <w:rPr>
                <w:rFonts w:ascii="Times New Roman" w:hAnsi="Times New Roman" w:cs="Times New Roman"/>
                <w:vertAlign w:val="superscript"/>
              </w:rPr>
              <w:t xml:space="preserve">*** </w:t>
            </w:r>
            <w:r w:rsidRPr="003D4C4C">
              <w:rPr>
                <w:rFonts w:ascii="Times New Roman" w:hAnsi="Times New Roman" w:cs="Times New Roman"/>
              </w:rPr>
              <w:t>[0.21, 0.43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Western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4 [0.61, 1.16]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86 [0.62,1.19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Random effect model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PSU variance (95% CI)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524 [1.284, 1.808]</w:t>
            </w: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474 [1.239, 1.754]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483 [1.245, 1.767]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.485 [1.240, 1.780]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0.311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Wald chi-square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79.46 (&lt;0.001)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64.46 (&lt;0.001)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562.47 (&lt;0.001)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  <w:b/>
                <w:bCs/>
              </w:rPr>
              <w:t>Model fitnes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-14939.008</w:t>
            </w: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-14446.562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-14492.967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-14098.28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9882.02</w:t>
            </w: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8965.12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9013.93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8292.56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9901.49</w:t>
            </w: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9315.7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9150.27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2876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5280</w:t>
            </w: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5280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5280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25280</w:t>
            </w:r>
          </w:p>
        </w:tc>
      </w:tr>
      <w:tr w:rsidR="00D51A25" w:rsidRPr="003D4C4C" w:rsidTr="000B7C46">
        <w:tc>
          <w:tcPr>
            <w:tcW w:w="3618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Number of clusters</w:t>
            </w:r>
          </w:p>
        </w:tc>
        <w:tc>
          <w:tcPr>
            <w:tcW w:w="234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608</w:t>
            </w:r>
          </w:p>
        </w:tc>
        <w:tc>
          <w:tcPr>
            <w:tcW w:w="252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608</w:t>
            </w:r>
          </w:p>
        </w:tc>
        <w:tc>
          <w:tcPr>
            <w:tcW w:w="2250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608</w:t>
            </w:r>
          </w:p>
        </w:tc>
        <w:tc>
          <w:tcPr>
            <w:tcW w:w="2136" w:type="dxa"/>
          </w:tcPr>
          <w:p w:rsidR="00D51A25" w:rsidRPr="003D4C4C" w:rsidRDefault="00D51A25" w:rsidP="000B7C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D4C4C">
              <w:rPr>
                <w:rFonts w:ascii="Times New Roman" w:hAnsi="Times New Roman" w:cs="Times New Roman"/>
              </w:rPr>
              <w:t>1608</w:t>
            </w:r>
          </w:p>
        </w:tc>
      </w:tr>
    </w:tbl>
    <w:p w:rsidR="00D51A25" w:rsidRPr="003D23A8" w:rsidRDefault="00D51A25" w:rsidP="00D51A25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000000" w:themeColor="text1"/>
          <w:lang w:val="en-CA"/>
        </w:rPr>
      </w:pPr>
      <w:r w:rsidRPr="003D4C4C">
        <w:rPr>
          <w:rFonts w:ascii="Times New Roman" w:hAnsi="Times New Roman" w:cs="Times New Roman"/>
          <w:lang w:val="en-CA"/>
        </w:rPr>
        <w:t xml:space="preserve">AOR= adjusted odds ratios; CI= Confidence Interval; </w:t>
      </w:r>
      <w:r w:rsidRPr="003D4C4C">
        <w:rPr>
          <w:rFonts w:ascii="Times New Roman" w:hAnsi="Times New Roman" w:cs="Times New Roman"/>
          <w:vertAlign w:val="superscript"/>
          <w:lang w:val="en-CA"/>
        </w:rPr>
        <w:t>*</w:t>
      </w:r>
      <w:r w:rsidRPr="003D4C4C">
        <w:rPr>
          <w:rFonts w:ascii="Times New Roman" w:hAnsi="Times New Roman" w:cs="Times New Roman"/>
          <w:lang w:val="en-CA"/>
        </w:rPr>
        <w:t xml:space="preserve"> </w:t>
      </w:r>
      <w:r w:rsidRPr="003D4C4C">
        <w:rPr>
          <w:rFonts w:ascii="Times New Roman" w:hAnsi="Times New Roman" w:cs="Times New Roman"/>
          <w:i/>
          <w:iCs/>
          <w:lang w:val="en-CA"/>
        </w:rPr>
        <w:t>p</w:t>
      </w:r>
      <w:r w:rsidRPr="003D4C4C">
        <w:rPr>
          <w:rFonts w:ascii="Times New Roman" w:hAnsi="Times New Roman" w:cs="Times New Roman"/>
          <w:lang w:val="en-CA"/>
        </w:rPr>
        <w:t xml:space="preserve"> &lt; 0.05, </w:t>
      </w:r>
      <w:r w:rsidRPr="003D4C4C">
        <w:rPr>
          <w:rFonts w:ascii="Times New Roman" w:hAnsi="Times New Roman" w:cs="Times New Roman"/>
          <w:vertAlign w:val="superscript"/>
          <w:lang w:val="en-CA"/>
        </w:rPr>
        <w:t>**</w:t>
      </w:r>
      <w:r w:rsidRPr="003D4C4C">
        <w:rPr>
          <w:rFonts w:ascii="Times New Roman" w:hAnsi="Times New Roman" w:cs="Times New Roman"/>
          <w:lang w:val="en-CA"/>
        </w:rPr>
        <w:t xml:space="preserve"> </w:t>
      </w:r>
      <w:r w:rsidRPr="003D4C4C">
        <w:rPr>
          <w:rFonts w:ascii="Times New Roman" w:hAnsi="Times New Roman" w:cs="Times New Roman"/>
          <w:i/>
          <w:iCs/>
          <w:lang w:val="en-CA"/>
        </w:rPr>
        <w:t>p</w:t>
      </w:r>
      <w:r w:rsidRPr="003D4C4C">
        <w:rPr>
          <w:rFonts w:ascii="Times New Roman" w:hAnsi="Times New Roman" w:cs="Times New Roman"/>
          <w:lang w:val="en-CA"/>
        </w:rPr>
        <w:t xml:space="preserve"> &lt; 0.01, </w:t>
      </w:r>
      <w:r w:rsidRPr="003D4C4C">
        <w:rPr>
          <w:rFonts w:ascii="Times New Roman" w:hAnsi="Times New Roman" w:cs="Times New Roman"/>
          <w:vertAlign w:val="superscript"/>
          <w:lang w:val="en-CA"/>
        </w:rPr>
        <w:t>***</w:t>
      </w:r>
      <w:r w:rsidRPr="003D4C4C">
        <w:rPr>
          <w:rFonts w:ascii="Times New Roman" w:hAnsi="Times New Roman" w:cs="Times New Roman"/>
          <w:lang w:val="en-CA"/>
        </w:rPr>
        <w:t xml:space="preserve"> </w:t>
      </w:r>
      <w:r w:rsidRPr="003D4C4C">
        <w:rPr>
          <w:rFonts w:ascii="Times New Roman" w:hAnsi="Times New Roman" w:cs="Times New Roman"/>
          <w:i/>
          <w:iCs/>
          <w:lang w:val="en-CA"/>
        </w:rPr>
        <w:t>p</w:t>
      </w:r>
      <w:r w:rsidRPr="003D4C4C">
        <w:rPr>
          <w:rFonts w:ascii="Times New Roman" w:hAnsi="Times New Roman" w:cs="Times New Roman"/>
          <w:lang w:val="en-CA"/>
        </w:rPr>
        <w:t xml:space="preserve"> &lt; 0.001; 1.00 = Reference category; PSU=Primary Sampling Unit; ICC = Intra-Class Correlation; AIC = Akaike’s Information</w:t>
      </w:r>
    </w:p>
    <w:p w:rsidR="00D60532" w:rsidRDefault="00D60532"/>
    <w:sectPr w:rsidR="00D60532" w:rsidSect="004104E8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HelveticaNeueLTStd-I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251E9"/>
    <w:multiLevelType w:val="hybridMultilevel"/>
    <w:tmpl w:val="33AE01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CABD2"/>
    <w:multiLevelType w:val="hybridMultilevel"/>
    <w:tmpl w:val="B2D8A568"/>
    <w:lvl w:ilvl="0" w:tplc="3466A80A">
      <w:start w:val="1"/>
      <w:numFmt w:val="decimal"/>
      <w:lvlText w:val="%1."/>
      <w:lvlJc w:val="left"/>
      <w:pPr>
        <w:ind w:left="720" w:hanging="360"/>
      </w:pPr>
    </w:lvl>
    <w:lvl w:ilvl="1" w:tplc="F0824A6C">
      <w:start w:val="1"/>
      <w:numFmt w:val="lowerLetter"/>
      <w:lvlText w:val="%2."/>
      <w:lvlJc w:val="left"/>
      <w:pPr>
        <w:ind w:left="1440" w:hanging="360"/>
      </w:pPr>
    </w:lvl>
    <w:lvl w:ilvl="2" w:tplc="77AC92A0">
      <w:start w:val="1"/>
      <w:numFmt w:val="lowerRoman"/>
      <w:lvlText w:val="%3."/>
      <w:lvlJc w:val="right"/>
      <w:pPr>
        <w:ind w:left="2160" w:hanging="180"/>
      </w:pPr>
    </w:lvl>
    <w:lvl w:ilvl="3" w:tplc="8D380148">
      <w:start w:val="1"/>
      <w:numFmt w:val="decimal"/>
      <w:lvlText w:val="%4."/>
      <w:lvlJc w:val="left"/>
      <w:pPr>
        <w:ind w:left="2880" w:hanging="360"/>
      </w:pPr>
    </w:lvl>
    <w:lvl w:ilvl="4" w:tplc="76D68592">
      <w:start w:val="1"/>
      <w:numFmt w:val="lowerLetter"/>
      <w:lvlText w:val="%5."/>
      <w:lvlJc w:val="left"/>
      <w:pPr>
        <w:ind w:left="3600" w:hanging="360"/>
      </w:pPr>
    </w:lvl>
    <w:lvl w:ilvl="5" w:tplc="CBECAC62">
      <w:start w:val="1"/>
      <w:numFmt w:val="lowerRoman"/>
      <w:lvlText w:val="%6."/>
      <w:lvlJc w:val="right"/>
      <w:pPr>
        <w:ind w:left="4320" w:hanging="180"/>
      </w:pPr>
    </w:lvl>
    <w:lvl w:ilvl="6" w:tplc="D978580A">
      <w:start w:val="1"/>
      <w:numFmt w:val="decimal"/>
      <w:lvlText w:val="%7."/>
      <w:lvlJc w:val="left"/>
      <w:pPr>
        <w:ind w:left="5040" w:hanging="360"/>
      </w:pPr>
    </w:lvl>
    <w:lvl w:ilvl="7" w:tplc="CC66F04E">
      <w:start w:val="1"/>
      <w:numFmt w:val="lowerLetter"/>
      <w:lvlText w:val="%8."/>
      <w:lvlJc w:val="left"/>
      <w:pPr>
        <w:ind w:left="5760" w:hanging="360"/>
      </w:pPr>
    </w:lvl>
    <w:lvl w:ilvl="8" w:tplc="A966356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C16098"/>
    <w:multiLevelType w:val="multilevel"/>
    <w:tmpl w:val="6DC160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A25"/>
    <w:rsid w:val="00563FF7"/>
    <w:rsid w:val="006D11C3"/>
    <w:rsid w:val="009028C1"/>
    <w:rsid w:val="009E4717"/>
    <w:rsid w:val="00BE3F85"/>
    <w:rsid w:val="00D51A25"/>
    <w:rsid w:val="00D60532"/>
    <w:rsid w:val="00E301A1"/>
    <w:rsid w:val="00E45C06"/>
    <w:rsid w:val="00E7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3EF2B6-E66B-425B-9560-B8E4D16F5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51A25"/>
    <w:pPr>
      <w:keepNext/>
      <w:keepLines/>
      <w:spacing w:before="24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51A25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bCs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51A25"/>
    <w:pPr>
      <w:keepNext/>
      <w:keepLines/>
      <w:spacing w:before="40" w:line="360" w:lineRule="auto"/>
      <w:outlineLvl w:val="2"/>
    </w:pPr>
    <w:rPr>
      <w:rFonts w:ascii="Candara" w:eastAsiaTheme="majorEastAsia" w:hAnsi="Candar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A25"/>
    <w:rPr>
      <w:rFonts w:ascii="Times New Roman" w:eastAsiaTheme="majorEastAsia" w:hAnsi="Times New Roman" w:cstheme="majorBidi"/>
      <w:b/>
      <w:bCs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51A25"/>
    <w:rPr>
      <w:rFonts w:ascii="Times New Roman" w:eastAsiaTheme="majorEastAsia" w:hAnsi="Times New Roman" w:cstheme="majorBidi"/>
      <w:b/>
      <w:bCs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51A25"/>
    <w:rPr>
      <w:rFonts w:ascii="Candara" w:eastAsiaTheme="majorEastAsia" w:hAnsi="Candara" w:cstheme="majorBidi"/>
      <w:b/>
      <w:i/>
      <w:color w:val="000000" w:themeColor="text1"/>
    </w:rPr>
  </w:style>
  <w:style w:type="table" w:styleId="TableGrid">
    <w:name w:val="Table Grid"/>
    <w:basedOn w:val="TableNormal"/>
    <w:uiPriority w:val="39"/>
    <w:rsid w:val="00D51A2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1A25"/>
    <w:pPr>
      <w:ind w:left="720"/>
      <w:contextualSpacing/>
    </w:pPr>
  </w:style>
  <w:style w:type="character" w:customStyle="1" w:styleId="fontstyle01">
    <w:name w:val="fontstyle01"/>
    <w:basedOn w:val="DefaultParagraphFont"/>
    <w:rsid w:val="00D51A25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1A25"/>
    <w:rPr>
      <w:color w:val="0563C1" w:themeColor="hyperlink"/>
      <w:u w:val="single"/>
    </w:rPr>
  </w:style>
  <w:style w:type="character" w:customStyle="1" w:styleId="fontstyle21">
    <w:name w:val="fontstyle21"/>
    <w:basedOn w:val="DefaultParagraphFont"/>
    <w:rsid w:val="00D51A25"/>
    <w:rPr>
      <w:rFonts w:ascii="HelveticaNeueLTStd-It" w:hAnsi="HelveticaNeueLTStd-It" w:hint="default"/>
      <w:b w:val="0"/>
      <w:bCs w:val="0"/>
      <w:i/>
      <w:iCs/>
      <w:color w:val="242021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D51A25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1A25"/>
    <w:rPr>
      <w:rFonts w:ascii="Times New Roman" w:hAnsi="Times New Roman" w:cs="Times New Roman"/>
      <w:noProof/>
    </w:rPr>
  </w:style>
  <w:style w:type="character" w:styleId="Emphasis">
    <w:name w:val="Emphasis"/>
    <w:basedOn w:val="DefaultParagraphFont"/>
    <w:uiPriority w:val="20"/>
    <w:qFormat/>
    <w:rsid w:val="00D51A2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51A2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51A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1A25"/>
  </w:style>
  <w:style w:type="paragraph" w:styleId="Footer">
    <w:name w:val="footer"/>
    <w:basedOn w:val="Normal"/>
    <w:link w:val="FooterChar"/>
    <w:uiPriority w:val="99"/>
    <w:unhideWhenUsed/>
    <w:rsid w:val="00D51A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1A25"/>
  </w:style>
  <w:style w:type="character" w:styleId="CommentReference">
    <w:name w:val="annotation reference"/>
    <w:basedOn w:val="DefaultParagraphFont"/>
    <w:uiPriority w:val="99"/>
    <w:semiHidden/>
    <w:unhideWhenUsed/>
    <w:rsid w:val="00D51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A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A25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51A2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1A2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A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A2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51A25"/>
    <w:pPr>
      <w:spacing w:after="0" w:line="240" w:lineRule="auto"/>
    </w:pPr>
    <w:rPr>
      <w:kern w:val="2"/>
      <w:lang w:val="en-US"/>
      <w14:ligatures w14:val="standardContextual"/>
    </w:rPr>
  </w:style>
  <w:style w:type="paragraph" w:customStyle="1" w:styleId="MDPI41tablecaption">
    <w:name w:val="MDPI_4.1_table_caption"/>
    <w:basedOn w:val="Normal"/>
    <w:qFormat/>
    <w:rsid w:val="00D51A2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51A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818</Words>
  <Characters>10368</Characters>
  <Application>Microsoft Office Word</Application>
  <DocSecurity>0</DocSecurity>
  <Lines>86</Lines>
  <Paragraphs>24</Paragraphs>
  <ScaleCrop>false</ScaleCrop>
  <Company>HP Inc.</Company>
  <LinksUpToDate>false</LinksUpToDate>
  <CharactersWithSpaces>12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Vigneshwaran R.</cp:lastModifiedBy>
  <cp:revision>1</cp:revision>
  <dcterms:created xsi:type="dcterms:W3CDTF">2023-11-24T12:20:00Z</dcterms:created>
  <dcterms:modified xsi:type="dcterms:W3CDTF">2023-11-24T12:20:00Z</dcterms:modified>
</cp:coreProperties>
</file>